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9D06D" w14:textId="2E472296" w:rsidR="00827B71" w:rsidRDefault="005327E5">
      <w:pPr>
        <w:pStyle w:val="Default"/>
        <w:spacing w:before="0" w:line="240" w:lineRule="auto"/>
        <w:rPr>
          <w:rFonts w:ascii="Times New Roman" w:eastAsia="Times New Roman" w:hAnsi="Times New Roman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hAnsi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</w:t>
      </w:r>
      <w:r>
        <w:rPr>
          <w:rFonts w:ascii="Times New Roman" w:hAnsi="Times New Roman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3: </w:t>
      </w:r>
      <w:r w:rsidR="006537BC">
        <w:rPr>
          <w:rFonts w:ascii="Times New Roman" w:hAnsi="Times New Roman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mmary of mosquito blood meal data</w:t>
      </w:r>
      <w:r>
        <w:rPr>
          <w:rFonts w:ascii="Times New Roman" w:hAnsi="Times New Roman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umber of blood meals detected in each mosquito species considered in our transmission model from each host species included in the model. The total number of blood meals for a given mosquito species (row sums) may be slightly smaller than the sample size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listed in Table S3 because of bites on other species or blood meals listed as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“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ultiple species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”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which we discard for this analysis (e.g., </w:t>
      </w:r>
      <w:r>
        <w:rPr>
          <w:rFonts w:ascii="Times New Roman" w:hAnsi="Times New Roman"/>
          <w:i/>
          <w:i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edes vigilax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has a total sample size of 150 here as opposed to 153 total blood meals as listed in Table S3). See </w:t>
      </w:r>
      <w:r>
        <w:rPr>
          <w:rFonts w:ascii="Times New Roman" w:hAnsi="Times New Roman"/>
          <w:i/>
          <w:i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ethods: Mosquito feeding behavior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</w:t>
      </w:r>
      <w:r>
        <w:rPr>
          <w:rFonts w:ascii="Times New Roman" w:hAnsi="Times New Roman"/>
          <w:i/>
          <w:i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l Methods: Mosquito vectors: feeding behavior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or details </w:t>
      </w:r>
      <w:r>
        <w:rPr>
          <w:rFonts w:ascii="Times New Roman" w:hAnsi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on how these data were used to model mosquito feeding preferences conditioned on host abundance.</w:t>
      </w:r>
    </w:p>
    <w:tbl>
      <w:tblPr>
        <w:tblW w:w="1389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05"/>
        <w:gridCol w:w="608"/>
        <w:gridCol w:w="1194"/>
        <w:gridCol w:w="824"/>
        <w:gridCol w:w="894"/>
        <w:gridCol w:w="1092"/>
        <w:gridCol w:w="1064"/>
        <w:gridCol w:w="1034"/>
        <w:gridCol w:w="1454"/>
        <w:gridCol w:w="1259"/>
        <w:gridCol w:w="980"/>
        <w:gridCol w:w="901"/>
        <w:gridCol w:w="782"/>
      </w:tblGrid>
      <w:tr w:rsidR="00827B71" w14:paraId="78FA2FA2" w14:textId="77777777">
        <w:trPr>
          <w:trHeight w:val="3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DD445" w14:textId="77777777" w:rsidR="00827B71" w:rsidRDefault="00827B71"/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5196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C896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cropo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0912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eep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D89B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bbi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917A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umma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6520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su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A3A3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rd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835A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lying Fo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5A8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rs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C77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tl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9CB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6DD7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</w:t>
            </w:r>
          </w:p>
        </w:tc>
      </w:tr>
      <w:tr w:rsidR="00827B71" w14:paraId="7B700FE2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25629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Coquillettidia lineali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238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0F56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0D3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072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ADC3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E6E7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182B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36A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DFA9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33CB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DD5E3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313E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827B71" w14:paraId="485F811C" w14:textId="77777777">
        <w:trPr>
          <w:trHeight w:val="3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E586D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Aedes procax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302D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2047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2592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9DD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051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E2D5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E96CE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C571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0FF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1A9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1660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C2B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827B71" w14:paraId="5D2CF4C5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8EEB5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Verrallina funere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5FF0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F26E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4F01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AAF3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BDA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454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A8DD0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F0FF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3974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22A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26DA3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ECC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827B71" w14:paraId="27E6DE96" w14:textId="77777777">
        <w:trPr>
          <w:trHeight w:val="3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71F48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Aedes vigilax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CE5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3E0D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180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5E3DE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3B58E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F6C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11E2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F2F9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170C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0294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8DD5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D21CE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827B71" w14:paraId="49706720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5F8FB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Mansonia uniformi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DA2E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E6895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EE39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EBC7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06D75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3E7A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A32A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613C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25EF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0F14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4432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D2C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827B71" w14:paraId="63DFEBC1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104FF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Culex annulirostri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9AAB1" w14:textId="77777777" w:rsidR="00827B71" w:rsidRDefault="005327E5">
            <w:pPr>
              <w:tabs>
                <w:tab w:val="center" w:pos="1023"/>
              </w:tabs>
            </w:pPr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60C1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76C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534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FEAB0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B539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329D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8F059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97EF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8B4A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74C39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4139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827B71" w14:paraId="5672F161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46E6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Aedes notoscriptu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09BB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314E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6803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1C00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1BF8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CEA0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B7F9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844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2132E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8EB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2B5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47901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827B71" w14:paraId="51BE1D7F" w14:textId="77777777">
        <w:trPr>
          <w:trHeight w:val="6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30429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Culex quinquefasciatu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35E4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AB4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8255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3D1EB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8F27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9E397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D126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932D3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F7DE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CC8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4D29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EF51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827B71" w14:paraId="50B28DE6" w14:textId="77777777">
        <w:trPr>
          <w:trHeight w:val="300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6150" w14:textId="77777777" w:rsidR="00827B71" w:rsidRDefault="005327E5">
            <w:pPr>
              <w:pStyle w:val="Body"/>
            </w:pPr>
            <w:r>
              <w:rPr>
                <w:i/>
                <w:iCs/>
                <w:lang w:val="en-US"/>
              </w:rPr>
              <w:t>Culex sitie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7FB2C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C145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23853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7B432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8DFAA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9868D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BAA8F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19E6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D6040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24CF8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F9824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C72F3" w14:textId="77777777" w:rsidR="00827B71" w:rsidRDefault="005327E5">
            <w:r>
              <w:rPr>
                <w:rFonts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</w:tbl>
    <w:p w14:paraId="6CFA7E2E" w14:textId="77777777" w:rsidR="00827B71" w:rsidRDefault="00827B71">
      <w:pPr>
        <w:pStyle w:val="Body"/>
        <w:widowControl w:val="0"/>
      </w:pPr>
    </w:p>
    <w:sectPr w:rsidR="00827B71">
      <w:headerReference w:type="default" r:id="rId6"/>
      <w:footerReference w:type="default" r:id="rId7"/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538A3" w14:textId="77777777" w:rsidR="005327E5" w:rsidRDefault="005327E5">
      <w:r>
        <w:separator/>
      </w:r>
    </w:p>
  </w:endnote>
  <w:endnote w:type="continuationSeparator" w:id="0">
    <w:p w14:paraId="28D37F17" w14:textId="77777777" w:rsidR="005327E5" w:rsidRDefault="0053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15302" w14:textId="77777777" w:rsidR="00827B71" w:rsidRDefault="00827B7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B8B87" w14:textId="77777777" w:rsidR="005327E5" w:rsidRDefault="005327E5">
      <w:r>
        <w:separator/>
      </w:r>
    </w:p>
  </w:footnote>
  <w:footnote w:type="continuationSeparator" w:id="0">
    <w:p w14:paraId="4E118DDE" w14:textId="77777777" w:rsidR="005327E5" w:rsidRDefault="005327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91B3D" w14:textId="77777777" w:rsidR="00827B71" w:rsidRDefault="00827B7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B71"/>
    <w:rsid w:val="005327E5"/>
    <w:rsid w:val="006537BC"/>
    <w:rsid w:val="0082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91E1"/>
  <w15:docId w15:val="{4713FA9D-B74F-4956-837A-D558C92B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Jo</dc:creator>
  <cp:lastModifiedBy>Jo Jo</cp:lastModifiedBy>
  <cp:revision>2</cp:revision>
  <dcterms:created xsi:type="dcterms:W3CDTF">2021-05-25T16:38:00Z</dcterms:created>
  <dcterms:modified xsi:type="dcterms:W3CDTF">2021-05-25T16:38:00Z</dcterms:modified>
</cp:coreProperties>
</file>